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ECE" w:rsidRPr="003A74BD" w:rsidRDefault="00B76FAE" w:rsidP="000A0EC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Supplementary</w:t>
      </w:r>
      <w:r w:rsidR="003A74BD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0A0ECE">
        <w:rPr>
          <w:rFonts w:ascii="Times New Roman" w:hAnsi="Times New Roman" w:cs="Times New Roman"/>
          <w:b/>
          <w:sz w:val="24"/>
          <w:szCs w:val="21"/>
        </w:rPr>
        <w:t>Table</w:t>
      </w:r>
      <w:r>
        <w:rPr>
          <w:rFonts w:ascii="Times New Roman" w:hAnsi="Times New Roman" w:cs="Times New Roman"/>
          <w:b/>
          <w:sz w:val="24"/>
          <w:szCs w:val="21"/>
        </w:rPr>
        <w:t xml:space="preserve"> 3</w:t>
      </w:r>
      <w:bookmarkStart w:id="0" w:name="_GoBack"/>
      <w:bookmarkEnd w:id="0"/>
      <w:r w:rsidR="000A0ECE" w:rsidRPr="00932B97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="000A0ECE">
        <w:rPr>
          <w:rFonts w:ascii="Times New Roman" w:hAnsi="Times New Roman" w:cs="Times New Roman"/>
          <w:b/>
          <w:sz w:val="24"/>
          <w:szCs w:val="21"/>
        </w:rPr>
        <w:t>Age-standardized</w:t>
      </w:r>
      <w:r w:rsidR="000A0ECE" w:rsidRPr="00932B97">
        <w:rPr>
          <w:rFonts w:ascii="Times New Roman" w:hAnsi="Times New Roman" w:cs="Times New Roman"/>
          <w:b/>
          <w:sz w:val="24"/>
          <w:szCs w:val="21"/>
        </w:rPr>
        <w:t xml:space="preserve"> mortality rate</w:t>
      </w:r>
      <w:r w:rsidR="00CE650A">
        <w:rPr>
          <w:rFonts w:ascii="Times New Roman" w:hAnsi="Times New Roman" w:cs="Times New Roman"/>
          <w:b/>
          <w:sz w:val="24"/>
          <w:szCs w:val="21"/>
        </w:rPr>
        <w:t>s</w:t>
      </w:r>
      <w:r w:rsidR="000A0ECE" w:rsidRPr="00932B97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0A0ECE" w:rsidRPr="00932B97">
        <w:rPr>
          <w:rFonts w:ascii="Times New Roman" w:hAnsi="Times New Roman" w:cs="Times New Roman" w:hint="eastAsia"/>
          <w:b/>
          <w:sz w:val="24"/>
          <w:szCs w:val="21"/>
        </w:rPr>
        <w:t>from traumatic brain injury per 100,000 population (standard error) by cause and sex in China, 2006-2013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17"/>
        <w:gridCol w:w="918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223"/>
      </w:tblGrid>
      <w:tr w:rsidR="000A0ECE" w:rsidRPr="00D123CD" w:rsidTr="00674EA6">
        <w:trPr>
          <w:trHeight w:val="570"/>
        </w:trPr>
        <w:tc>
          <w:tcPr>
            <w:tcW w:w="7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2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8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 change</w:t>
            </w: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in rate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0.23 (0.23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3.19 (0.2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5.74 (0.26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3.02 (0.2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4.23 (0.25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3.31 (0.24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1.92 (0.23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9.38 (0.2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-4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 xml:space="preserve">**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6.30 (0.1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7.43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8.22 (0.15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7.29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7.91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7.20 (0.1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6.94 (0.1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6.53 (0.13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tor vehicle crash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9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62 (0.1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6 (0.1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63 (0.1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44 (0.18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21 (0.1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35 (0.1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2 (0.16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6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7 (0.08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0 (0.09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4 (0.09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6 (0.09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6 (0.1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8 (0.1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7 (0.1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2 (0.10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0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lls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5 (0.1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57 (0.1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4 (0.1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88 (0.1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08 (0.1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3 (0.1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96 (0.1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3 (0.11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4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4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0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6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9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8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6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6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1 (0.07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uck by/against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 (0.0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 (0.0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 (0.0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 (0.05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5 (0.0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05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 (0.05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 (0.05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7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 (0.0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 (0.0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 (0.0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 (0.0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 (0.0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 (0.0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 (0.0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 (0.02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0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6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4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5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1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others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16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81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25 (0.14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41 (0.13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45 (0.1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96 (0.1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57 (0.1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3 (0.10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44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5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2 (0.08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9 (0.08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9 (0.0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8 (0.0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 (0.06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 (0.06)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8</w:t>
            </w:r>
            <w:r w:rsidRPr="0066669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0A0ECE" w:rsidRPr="00D123CD" w:rsidTr="00674EA6">
        <w:trPr>
          <w:trHeight w:val="300"/>
        </w:trPr>
        <w:tc>
          <w:tcPr>
            <w:tcW w:w="720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" w:type="pct"/>
            <w:shd w:val="clear" w:color="auto" w:fill="auto"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 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0A0ECE" w:rsidRPr="0066669E" w:rsidRDefault="000A0ECE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</w:tbl>
    <w:p w:rsidR="000A0ECE" w:rsidRPr="00AC58BC" w:rsidRDefault="000A0ECE" w:rsidP="000A0ECE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Notes</w:t>
      </w:r>
      <w:r w:rsidR="002F4ED7">
        <w:rPr>
          <w:rFonts w:ascii="Times New Roman" w:hAnsi="Times New Roman" w:cs="Times New Roman"/>
          <w:sz w:val="18"/>
          <w:szCs w:val="18"/>
        </w:rPr>
        <w:t>:</w:t>
      </w:r>
    </w:p>
    <w:p w:rsidR="000A0ECE" w:rsidRPr="00AC58BC" w:rsidRDefault="000A0ECE" w:rsidP="000A0ECE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1</w:t>
      </w:r>
      <w:r w:rsidRPr="00AC58BC">
        <w:rPr>
          <w:rFonts w:ascii="Times New Roman" w:hAnsi="Times New Roman" w:cs="Times New Roman"/>
          <w:sz w:val="18"/>
          <w:szCs w:val="18"/>
        </w:rPr>
        <w:t>: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 Percent change in rate was calculated as </w:t>
      </w:r>
      <w:r w:rsidRPr="00AC58BC">
        <w:rPr>
          <w:rFonts w:ascii="Times New Roman" w:hAnsi="Times New Roman" w:cs="Times New Roman"/>
          <w:sz w:val="18"/>
          <w:szCs w:val="18"/>
        </w:rPr>
        <w:t>“</w:t>
      </w:r>
      <w:r w:rsidRPr="00AC58BC">
        <w:rPr>
          <w:rFonts w:ascii="Times New Roman" w:hAnsi="Times New Roman" w:cs="Times New Roman" w:hint="eastAsia"/>
          <w:sz w:val="18"/>
          <w:szCs w:val="18"/>
        </w:rPr>
        <w:t>(mortality in 2013- mortality in 2006)/(mortality in 2006)</w:t>
      </w:r>
      <w:r w:rsidRPr="00AC58BC">
        <w:rPr>
          <w:rFonts w:ascii="宋体" w:eastAsia="宋体" w:hAnsi="宋体" w:cs="Times New Roman" w:hint="eastAsia"/>
          <w:sz w:val="18"/>
          <w:szCs w:val="18"/>
        </w:rPr>
        <w:t>×</w:t>
      </w:r>
      <w:r w:rsidRPr="00AC58BC">
        <w:rPr>
          <w:rFonts w:ascii="Times New Roman" w:hAnsi="Times New Roman" w:cs="Times New Roman" w:hint="eastAsia"/>
          <w:sz w:val="18"/>
          <w:szCs w:val="18"/>
        </w:rPr>
        <w:t>100</w:t>
      </w:r>
      <w:r w:rsidR="00EB256A">
        <w:rPr>
          <w:rFonts w:ascii="Times New Roman" w:hAnsi="Times New Roman" w:cs="Times New Roman"/>
          <w:sz w:val="18"/>
          <w:szCs w:val="18"/>
        </w:rPr>
        <w:t>”</w:t>
      </w:r>
      <w:r w:rsidRPr="00AC58BC">
        <w:rPr>
          <w:rFonts w:ascii="Times New Roman" w:hAnsi="Times New Roman" w:cs="Times New Roman" w:hint="eastAsia"/>
          <w:sz w:val="18"/>
          <w:szCs w:val="18"/>
        </w:rPr>
        <w:t>.</w:t>
      </w:r>
    </w:p>
    <w:p w:rsidR="00F603BF" w:rsidRPr="000A0ECE" w:rsidRDefault="000A0ECE" w:rsidP="000A0ECE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 xml:space="preserve">2: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&lt;0.05;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&lt;0.01</w:t>
      </w:r>
    </w:p>
    <w:sectPr w:rsidR="00F603BF" w:rsidRPr="000A0ECE" w:rsidSect="000A0EC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FA4" w:rsidRDefault="005D2FA4" w:rsidP="000A0ECE">
      <w:r>
        <w:separator/>
      </w:r>
    </w:p>
  </w:endnote>
  <w:endnote w:type="continuationSeparator" w:id="0">
    <w:p w:rsidR="005D2FA4" w:rsidRDefault="005D2FA4" w:rsidP="000A0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FA4" w:rsidRDefault="005D2FA4" w:rsidP="000A0ECE">
      <w:r>
        <w:separator/>
      </w:r>
    </w:p>
  </w:footnote>
  <w:footnote w:type="continuationSeparator" w:id="0">
    <w:p w:rsidR="005D2FA4" w:rsidRDefault="005D2FA4" w:rsidP="000A0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BBC"/>
    <w:rsid w:val="000069C3"/>
    <w:rsid w:val="00044BBC"/>
    <w:rsid w:val="00075332"/>
    <w:rsid w:val="000A0ECE"/>
    <w:rsid w:val="002B0A61"/>
    <w:rsid w:val="002F4ED7"/>
    <w:rsid w:val="00381F40"/>
    <w:rsid w:val="003935A9"/>
    <w:rsid w:val="00396D4A"/>
    <w:rsid w:val="003A11E0"/>
    <w:rsid w:val="003A74BD"/>
    <w:rsid w:val="003C4A4A"/>
    <w:rsid w:val="005119B5"/>
    <w:rsid w:val="005D2FA4"/>
    <w:rsid w:val="006654E4"/>
    <w:rsid w:val="006C75CC"/>
    <w:rsid w:val="0071078A"/>
    <w:rsid w:val="00722097"/>
    <w:rsid w:val="00741116"/>
    <w:rsid w:val="007579C2"/>
    <w:rsid w:val="007D69DE"/>
    <w:rsid w:val="007E740A"/>
    <w:rsid w:val="00881112"/>
    <w:rsid w:val="00A21A22"/>
    <w:rsid w:val="00A62969"/>
    <w:rsid w:val="00AC0EC8"/>
    <w:rsid w:val="00AE2E16"/>
    <w:rsid w:val="00B53014"/>
    <w:rsid w:val="00B76FAE"/>
    <w:rsid w:val="00BF5215"/>
    <w:rsid w:val="00C1787E"/>
    <w:rsid w:val="00C2019E"/>
    <w:rsid w:val="00CD5733"/>
    <w:rsid w:val="00CE650A"/>
    <w:rsid w:val="00DD78D5"/>
    <w:rsid w:val="00E1210C"/>
    <w:rsid w:val="00E33B1E"/>
    <w:rsid w:val="00EB256A"/>
    <w:rsid w:val="00F603BF"/>
    <w:rsid w:val="00F70CD9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3B25B9-88A3-4D22-ACF7-E1646309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0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0E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0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0E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8</cp:revision>
  <dcterms:created xsi:type="dcterms:W3CDTF">2017-05-06T02:44:00Z</dcterms:created>
  <dcterms:modified xsi:type="dcterms:W3CDTF">2017-05-17T00:51:00Z</dcterms:modified>
</cp:coreProperties>
</file>